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DA29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4F370D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A3DD1B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30F092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A2FD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E4BF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8C64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025A9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5B27B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A0FDC0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DF9C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791C3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3D08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766DB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65CCD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56628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2871C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787E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03233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C54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3B1E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A35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86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405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31608" w14:textId="2F74563B" w:rsidR="0068643A" w:rsidRPr="00FD6E06" w:rsidRDefault="000165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103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7DF37" w14:textId="5A56CC83" w:rsidR="0068643A" w:rsidRPr="00FD6E06" w:rsidRDefault="000165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line 1</w:t>
            </w:r>
          </w:p>
        </w:tc>
      </w:tr>
      <w:tr w:rsidR="0068643A" w:rsidRPr="00FD6E06" w14:paraId="570851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F3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1D8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C9A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4B6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58160" w14:textId="414A3530" w:rsidR="0068643A" w:rsidRPr="00FD6E06" w:rsidRDefault="000165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12D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14D9E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36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1E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8D0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8726D" w14:textId="7F10F541" w:rsidR="0068643A" w:rsidRPr="00FD6E06" w:rsidRDefault="005E01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A9372" w14:textId="24FFC38B" w:rsidR="0068643A" w:rsidRPr="00FD6E06" w:rsidRDefault="00C549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739B4" w14:textId="1D9192C9" w:rsidR="0068643A" w:rsidRPr="00FD6E06" w:rsidRDefault="00C365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  <w:r w:rsidR="00AB25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ine 31</w:t>
            </w:r>
          </w:p>
        </w:tc>
      </w:tr>
      <w:tr w:rsidR="0068643A" w:rsidRPr="00FD6E06" w14:paraId="4244559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8A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CCD1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564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43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958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2D637" w14:textId="1B28C202" w:rsidR="0068643A" w:rsidRPr="00FD6E06" w:rsidRDefault="000165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0D5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C2B7A" w14:textId="5F5A4826" w:rsidR="0068643A" w:rsidRPr="00FD6E06" w:rsidRDefault="000165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line 7-15</w:t>
            </w:r>
          </w:p>
        </w:tc>
      </w:tr>
      <w:tr w:rsidR="0068643A" w:rsidRPr="00FD6E06" w14:paraId="1496AE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237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9DF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17E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5D956" w14:textId="0776BE9F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FA9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4D907" w14:textId="75ABF01E" w:rsidR="0068643A" w:rsidRPr="00FD6E06" w:rsidRDefault="00503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431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lin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14:paraId="0B4A3B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2A7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3D0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600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2CF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B244A" w14:textId="643DF227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C19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BA83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86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2DDD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A0B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4E5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790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E06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03B14" w14:textId="2F290B45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7275D" w14:textId="0BCDD4A8" w:rsidR="0068643A" w:rsidRPr="00FD6E06" w:rsidRDefault="00503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25B49F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A5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2D3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965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753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9FF62" w14:textId="7B81FBC4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73D3A" w14:textId="527A787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DED5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186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28F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D80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A0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F5207" w14:textId="24472C4A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AC043" w14:textId="797F1BD9" w:rsidR="0068643A" w:rsidRPr="00FD6E06" w:rsidRDefault="00503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3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Pr="00503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503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Pr="00503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BB4AE3" w:rsidRPr="00FD6E06" w14:paraId="4F8D685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BF14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72AE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7CA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3AA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50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A5433" w14:textId="687A7F1B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CDC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C6384" w14:textId="4DF0AE45" w:rsidR="0068643A" w:rsidRPr="00FD6E06" w:rsidRDefault="00503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1-24</w:t>
            </w:r>
          </w:p>
        </w:tc>
      </w:tr>
      <w:tr w:rsidR="0068643A" w:rsidRPr="00FD6E06" w14:paraId="442D56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85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B63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A73D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E7B53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E995D" w14:textId="1E1A14BE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E53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4A512" w14:textId="4A7FA4AC" w:rsidR="0068643A" w:rsidRPr="00FD6E06" w:rsidRDefault="00503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BB4AE3" w:rsidRPr="00FD6E06" w14:paraId="7A1AFF3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6A46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D0D5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E6E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946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DAD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DFAFA" w14:textId="379AB34F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23D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2115D" w14:textId="7415992D" w:rsidR="0068643A" w:rsidRPr="00FD6E06" w:rsidRDefault="00503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 line 13 -19</w:t>
            </w:r>
          </w:p>
        </w:tc>
      </w:tr>
      <w:tr w:rsidR="0068643A" w:rsidRPr="00FD6E06" w14:paraId="4D5DEC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72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124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DD3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8BB3" w14:textId="55756EA0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74E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C5A38" w14:textId="55667219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0-29 </w:t>
            </w:r>
          </w:p>
        </w:tc>
      </w:tr>
      <w:tr w:rsidR="0068643A" w:rsidRPr="00FD6E06" w14:paraId="440495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BB3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5E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809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BB783" w14:textId="5233F3D0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BFA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4E4A6" w14:textId="068A26BC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BB4AE3" w:rsidRPr="00FD6E06" w14:paraId="3B5C2E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1E6B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9622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DF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0E1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C3A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058E5" w14:textId="2A9CC5F4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EF1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0D131" w14:textId="2123A013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</w:t>
            </w:r>
            <w:proofErr w:type="gramStart"/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</w:t>
            </w:r>
          </w:p>
        </w:tc>
      </w:tr>
      <w:tr w:rsidR="0068643A" w:rsidRPr="00FD6E06" w14:paraId="79CDF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7DB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DA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C1B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085C9" w14:textId="48799DDA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95A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BB225" w14:textId="384CC650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 </w:t>
            </w: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-25</w:t>
            </w:r>
          </w:p>
        </w:tc>
      </w:tr>
      <w:tr w:rsidR="0068643A" w:rsidRPr="00FD6E06" w14:paraId="3B8768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879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A34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C65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20095" w14:textId="595F99EE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D25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76340" w14:textId="17C39136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-25</w:t>
            </w:r>
          </w:p>
        </w:tc>
      </w:tr>
      <w:tr w:rsidR="0068643A" w:rsidRPr="00FD6E06" w14:paraId="34E031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DC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764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45E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9F451" w14:textId="6C980883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E93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E37D2" w14:textId="3CFBFFC9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6</w:t>
            </w:r>
          </w:p>
        </w:tc>
      </w:tr>
      <w:tr w:rsidR="0068643A" w:rsidRPr="00FD6E06" w14:paraId="526C5C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84B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95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DCB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A2AB1" w14:textId="53CA5799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B9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DE879" w14:textId="25F699D9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DF00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 </w:t>
            </w: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6</w:t>
            </w:r>
          </w:p>
        </w:tc>
      </w:tr>
      <w:tr w:rsidR="0068643A" w:rsidRPr="00FD6E06" w14:paraId="476A7A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4AF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1B5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FB6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13144" w14:textId="5079D03D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BC5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B60BA" w14:textId="4D1D17F5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5431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-25</w:t>
            </w:r>
          </w:p>
        </w:tc>
      </w:tr>
      <w:tr w:rsidR="00BB4AE3" w:rsidRPr="00FD6E06" w14:paraId="015AEE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197D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96654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ECF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BD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BFB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BD05D" w14:textId="7557F7E7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525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41A6B" w14:textId="4151746B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5431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11</w:t>
            </w:r>
          </w:p>
        </w:tc>
      </w:tr>
      <w:tr w:rsidR="0068643A" w:rsidRPr="00FD6E06" w14:paraId="33F1925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7DF3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AD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E4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E9DD5" w14:textId="0A06D2E0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9CBD2" w14:textId="42F4DD1A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D1027" w14:textId="28D0D21F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11</w:t>
            </w:r>
          </w:p>
        </w:tc>
      </w:tr>
      <w:tr w:rsidR="0068643A" w:rsidRPr="00FD6E06" w14:paraId="5D4C76F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7FC4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62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F0B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1F6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C99D4" w14:textId="4C4B7F34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63F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F06E90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C948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B0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F1B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DBBCF" w14:textId="5BF0116B" w:rsidR="0068643A" w:rsidRPr="00FD6E06" w:rsidRDefault="003F35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ADFA5" w14:textId="52B87EA4" w:rsidR="0068643A" w:rsidRPr="00FD6E06" w:rsidRDefault="003F35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2A8EB" w14:textId="303F4F85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005431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11</w:t>
            </w:r>
          </w:p>
        </w:tc>
      </w:tr>
      <w:tr w:rsidR="0068643A" w:rsidRPr="00FD6E06" w14:paraId="7EF073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6B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23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777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7AB84" w14:textId="4EA57A1F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BE7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FB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65F0B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14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FD8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53C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90936" w14:textId="5630EA47" w:rsidR="0068643A" w:rsidRPr="00FD6E06" w:rsidRDefault="00503B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31F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17D4">
              <w:rPr>
                <w:sz w:val="24"/>
                <w:szCs w:val="24"/>
              </w:rPr>
            </w:r>
            <w:r w:rsidR="001D17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F0065" w14:textId="2AD06648" w:rsidR="0068643A" w:rsidRPr="00FD6E06" w:rsidRDefault="003F35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line</w:t>
            </w:r>
            <w:proofErr w:type="gramEnd"/>
            <w:r w:rsidRPr="003F35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11</w:t>
            </w:r>
          </w:p>
        </w:tc>
      </w:tr>
    </w:tbl>
    <w:p w14:paraId="575244D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3F995" w14:textId="77777777" w:rsidR="001D17D4" w:rsidRDefault="001D17D4" w:rsidP="00FD6E06">
      <w:pPr>
        <w:spacing w:after="0" w:line="240" w:lineRule="auto"/>
      </w:pPr>
      <w:r>
        <w:separator/>
      </w:r>
    </w:p>
  </w:endnote>
  <w:endnote w:type="continuationSeparator" w:id="0">
    <w:p w14:paraId="2E5F8C32" w14:textId="77777777" w:rsidR="001D17D4" w:rsidRDefault="001D17D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C7CC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509F492" wp14:editId="59F8431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A64D4" w14:textId="77777777" w:rsidR="001D17D4" w:rsidRDefault="001D17D4" w:rsidP="00FD6E06">
      <w:pPr>
        <w:spacing w:after="0" w:line="240" w:lineRule="auto"/>
      </w:pPr>
      <w:r>
        <w:separator/>
      </w:r>
    </w:p>
  </w:footnote>
  <w:footnote w:type="continuationSeparator" w:id="0">
    <w:p w14:paraId="5900C851" w14:textId="77777777" w:rsidR="001D17D4" w:rsidRDefault="001D17D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66623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D3696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758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65AF"/>
    <w:rsid w:val="001D17D4"/>
    <w:rsid w:val="001E4CA1"/>
    <w:rsid w:val="002253F7"/>
    <w:rsid w:val="003F35EE"/>
    <w:rsid w:val="00474025"/>
    <w:rsid w:val="00503BF6"/>
    <w:rsid w:val="0054314A"/>
    <w:rsid w:val="005E0165"/>
    <w:rsid w:val="00664936"/>
    <w:rsid w:val="0068643A"/>
    <w:rsid w:val="00750A0E"/>
    <w:rsid w:val="007924AC"/>
    <w:rsid w:val="009B20D2"/>
    <w:rsid w:val="00A0782F"/>
    <w:rsid w:val="00AB254B"/>
    <w:rsid w:val="00B567D4"/>
    <w:rsid w:val="00BB4AE3"/>
    <w:rsid w:val="00C3652B"/>
    <w:rsid w:val="00C549EA"/>
    <w:rsid w:val="00CA6DD4"/>
    <w:rsid w:val="00D464FA"/>
    <w:rsid w:val="00DF00C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92B65"/>
  <w15:docId w15:val="{3D3454C8-A74E-4347-ABC6-7D22236C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kalewold T G</cp:lastModifiedBy>
  <cp:revision>3</cp:revision>
  <dcterms:created xsi:type="dcterms:W3CDTF">2022-04-11T06:50:00Z</dcterms:created>
  <dcterms:modified xsi:type="dcterms:W3CDTF">2022-04-14T20:31:00Z</dcterms:modified>
</cp:coreProperties>
</file>